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608"/>
        <w:tblW w:w="11907" w:type="dxa"/>
        <w:tblLayout w:type="fixed"/>
        <w:tblLook w:val="04A0" w:firstRow="1" w:lastRow="0" w:firstColumn="1" w:lastColumn="0" w:noHBand="0" w:noVBand="1"/>
      </w:tblPr>
      <w:tblGrid>
        <w:gridCol w:w="562"/>
        <w:gridCol w:w="573"/>
        <w:gridCol w:w="907"/>
        <w:gridCol w:w="1502"/>
        <w:gridCol w:w="1198"/>
        <w:gridCol w:w="1007"/>
        <w:gridCol w:w="2048"/>
        <w:gridCol w:w="1417"/>
        <w:gridCol w:w="1417"/>
        <w:gridCol w:w="1276"/>
      </w:tblGrid>
      <w:tr w:rsidR="00591E7D" w:rsidRPr="00E8476A" w14:paraId="57163705" w14:textId="77777777" w:rsidTr="00591E7D">
        <w:tc>
          <w:tcPr>
            <w:tcW w:w="562" w:type="dxa"/>
          </w:tcPr>
          <w:p w14:paraId="235F03A5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73" w:type="dxa"/>
          </w:tcPr>
          <w:p w14:paraId="0F1B9667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07" w:type="dxa"/>
          </w:tcPr>
          <w:p w14:paraId="3065AF82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1502" w:type="dxa"/>
          </w:tcPr>
          <w:p w14:paraId="480AC9A5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Immunosuppresion</w:t>
            </w:r>
          </w:p>
        </w:tc>
        <w:tc>
          <w:tcPr>
            <w:tcW w:w="1198" w:type="dxa"/>
          </w:tcPr>
          <w:p w14:paraId="60E69A5A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TB type</w:t>
            </w:r>
          </w:p>
        </w:tc>
        <w:tc>
          <w:tcPr>
            <w:tcW w:w="1007" w:type="dxa"/>
          </w:tcPr>
          <w:p w14:paraId="09BC5F9E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between PET </w:t>
            </w:r>
            <w:r w:rsidRPr="00E8476A">
              <w:rPr>
                <w:rFonts w:ascii="Times New Roman" w:hAnsi="Times New Roman" w:cs="Times New Roman"/>
              </w:rPr>
              <w:t xml:space="preserve">CT, </w:t>
            </w:r>
            <w:r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048" w:type="dxa"/>
          </w:tcPr>
          <w:p w14:paraId="1AACD99D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 xml:space="preserve">Time diagnosis to control PET TC, </w:t>
            </w:r>
            <w:r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1417" w:type="dxa"/>
          </w:tcPr>
          <w:p w14:paraId="74250BC3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 treatment duration</w:t>
            </w:r>
          </w:p>
        </w:tc>
        <w:tc>
          <w:tcPr>
            <w:tcW w:w="1417" w:type="dxa"/>
          </w:tcPr>
          <w:p w14:paraId="4C412CBA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PET CT result</w:t>
            </w:r>
          </w:p>
        </w:tc>
        <w:tc>
          <w:tcPr>
            <w:tcW w:w="1276" w:type="dxa"/>
          </w:tcPr>
          <w:p w14:paraId="7B5DC331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TB result (WHO criteria)</w:t>
            </w:r>
          </w:p>
        </w:tc>
      </w:tr>
      <w:tr w:rsidR="00591E7D" w:rsidRPr="00E8476A" w14:paraId="5AEFF3C4" w14:textId="77777777" w:rsidTr="00591E7D">
        <w:tc>
          <w:tcPr>
            <w:tcW w:w="562" w:type="dxa"/>
          </w:tcPr>
          <w:p w14:paraId="0A499D5A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3" w:type="dxa"/>
          </w:tcPr>
          <w:p w14:paraId="452633B4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7" w:type="dxa"/>
          </w:tcPr>
          <w:p w14:paraId="659A4818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2" w:type="dxa"/>
          </w:tcPr>
          <w:p w14:paraId="6ACCBA66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98" w:type="dxa"/>
          </w:tcPr>
          <w:p w14:paraId="4B17DAA8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Disseminated</w:t>
            </w:r>
          </w:p>
        </w:tc>
        <w:tc>
          <w:tcPr>
            <w:tcW w:w="1007" w:type="dxa"/>
          </w:tcPr>
          <w:p w14:paraId="6D2C45C1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8" w:type="dxa"/>
          </w:tcPr>
          <w:p w14:paraId="567CFE70" w14:textId="77777777" w:rsidR="00591E7D" w:rsidRPr="00E8476A" w:rsidRDefault="002D36FE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91E7D" w:rsidRPr="00E8476A">
              <w:rPr>
                <w:rFonts w:ascii="Times New Roman" w:hAnsi="Times New Roman" w:cs="Times New Roman"/>
              </w:rPr>
              <w:t xml:space="preserve"> (under treatment)</w:t>
            </w:r>
          </w:p>
        </w:tc>
        <w:tc>
          <w:tcPr>
            <w:tcW w:w="1417" w:type="dxa"/>
          </w:tcPr>
          <w:p w14:paraId="1439FC50" w14:textId="77777777" w:rsidR="00591E7D" w:rsidRPr="00E8476A" w:rsidRDefault="00291812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</w:tcPr>
          <w:p w14:paraId="0F913293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1276" w:type="dxa"/>
          </w:tcPr>
          <w:p w14:paraId="504DFD01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Cure</w:t>
            </w:r>
          </w:p>
        </w:tc>
      </w:tr>
      <w:tr w:rsidR="00591E7D" w:rsidRPr="00E8476A" w14:paraId="0FA4A533" w14:textId="77777777" w:rsidTr="00591E7D">
        <w:tc>
          <w:tcPr>
            <w:tcW w:w="562" w:type="dxa"/>
          </w:tcPr>
          <w:p w14:paraId="42678F54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3" w:type="dxa"/>
          </w:tcPr>
          <w:p w14:paraId="19F25D4A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7" w:type="dxa"/>
          </w:tcPr>
          <w:p w14:paraId="01F19636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02" w:type="dxa"/>
          </w:tcPr>
          <w:p w14:paraId="2C1C3D2E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Amyloidosis</w:t>
            </w:r>
          </w:p>
          <w:p w14:paraId="5263E3F4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Renal failure</w:t>
            </w:r>
          </w:p>
          <w:p w14:paraId="5D2CFB1B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 xml:space="preserve">Rheumatic </w:t>
            </w:r>
            <w:proofErr w:type="spellStart"/>
            <w:r w:rsidRPr="00E8476A">
              <w:rPr>
                <w:rFonts w:ascii="Times New Roman" w:hAnsi="Times New Roman" w:cs="Times New Roman"/>
              </w:rPr>
              <w:t>polymialgia</w:t>
            </w:r>
            <w:proofErr w:type="spellEnd"/>
          </w:p>
        </w:tc>
        <w:tc>
          <w:tcPr>
            <w:tcW w:w="1198" w:type="dxa"/>
          </w:tcPr>
          <w:p w14:paraId="21AA1121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Lymph node</w:t>
            </w:r>
          </w:p>
        </w:tc>
        <w:tc>
          <w:tcPr>
            <w:tcW w:w="1007" w:type="dxa"/>
          </w:tcPr>
          <w:p w14:paraId="145FDC0F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48" w:type="dxa"/>
          </w:tcPr>
          <w:p w14:paraId="3C89E059" w14:textId="77777777" w:rsidR="00591E7D" w:rsidRPr="00E8476A" w:rsidRDefault="002D36FE" w:rsidP="00591E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dxa"/>
          </w:tcPr>
          <w:p w14:paraId="10709951" w14:textId="77777777" w:rsidR="00591E7D" w:rsidRPr="00E8476A" w:rsidRDefault="00291812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</w:tcPr>
          <w:p w14:paraId="4AB669E1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Resolved</w:t>
            </w:r>
          </w:p>
        </w:tc>
        <w:tc>
          <w:tcPr>
            <w:tcW w:w="1276" w:type="dxa"/>
          </w:tcPr>
          <w:p w14:paraId="5308B215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Cure</w:t>
            </w:r>
          </w:p>
        </w:tc>
      </w:tr>
      <w:tr w:rsidR="00591E7D" w:rsidRPr="00E8476A" w14:paraId="285E5E9D" w14:textId="77777777" w:rsidTr="00591E7D">
        <w:tc>
          <w:tcPr>
            <w:tcW w:w="562" w:type="dxa"/>
          </w:tcPr>
          <w:p w14:paraId="3A6259A3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3" w:type="dxa"/>
          </w:tcPr>
          <w:p w14:paraId="6A15A053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7" w:type="dxa"/>
          </w:tcPr>
          <w:p w14:paraId="5AB46F63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02" w:type="dxa"/>
          </w:tcPr>
          <w:p w14:paraId="5721FDA2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476A">
              <w:rPr>
                <w:rFonts w:ascii="Times New Roman" w:hAnsi="Times New Roman" w:cs="Times New Roman"/>
              </w:rPr>
              <w:t>Polyarteritis</w:t>
            </w:r>
            <w:proofErr w:type="spellEnd"/>
            <w:r w:rsidRPr="00E847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476A">
              <w:rPr>
                <w:rFonts w:ascii="Times New Roman" w:hAnsi="Times New Roman" w:cs="Times New Roman"/>
              </w:rPr>
              <w:t>nodosa</w:t>
            </w:r>
            <w:proofErr w:type="spellEnd"/>
          </w:p>
        </w:tc>
        <w:tc>
          <w:tcPr>
            <w:tcW w:w="1198" w:type="dxa"/>
          </w:tcPr>
          <w:p w14:paraId="4E0C136E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Lymph node</w:t>
            </w:r>
          </w:p>
        </w:tc>
        <w:tc>
          <w:tcPr>
            <w:tcW w:w="1007" w:type="dxa"/>
          </w:tcPr>
          <w:p w14:paraId="40524C29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48" w:type="dxa"/>
          </w:tcPr>
          <w:p w14:paraId="30409BA2" w14:textId="77777777" w:rsidR="00591E7D" w:rsidRPr="00E8476A" w:rsidRDefault="00536C7F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</w:tcPr>
          <w:p w14:paraId="399F6E6B" w14:textId="77777777" w:rsidR="00591E7D" w:rsidRPr="00E8476A" w:rsidRDefault="00291812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14:paraId="345BCD2C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Mixed*</w:t>
            </w:r>
          </w:p>
        </w:tc>
        <w:tc>
          <w:tcPr>
            <w:tcW w:w="1276" w:type="dxa"/>
          </w:tcPr>
          <w:p w14:paraId="40DAE3B5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Cure</w:t>
            </w:r>
          </w:p>
        </w:tc>
      </w:tr>
      <w:tr w:rsidR="00591E7D" w:rsidRPr="00E8476A" w14:paraId="1E791064" w14:textId="77777777" w:rsidTr="00591E7D">
        <w:tc>
          <w:tcPr>
            <w:tcW w:w="562" w:type="dxa"/>
          </w:tcPr>
          <w:p w14:paraId="476067EE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3" w:type="dxa"/>
          </w:tcPr>
          <w:p w14:paraId="587FE675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7" w:type="dxa"/>
          </w:tcPr>
          <w:p w14:paraId="3DB8FDE8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02" w:type="dxa"/>
          </w:tcPr>
          <w:p w14:paraId="7CF17A3B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Lung cancer</w:t>
            </w:r>
          </w:p>
          <w:p w14:paraId="56EB182D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Hepatic cirrhosis</w:t>
            </w:r>
          </w:p>
        </w:tc>
        <w:tc>
          <w:tcPr>
            <w:tcW w:w="1198" w:type="dxa"/>
          </w:tcPr>
          <w:p w14:paraId="140B622C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007" w:type="dxa"/>
          </w:tcPr>
          <w:p w14:paraId="13C1F413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48" w:type="dxa"/>
          </w:tcPr>
          <w:p w14:paraId="12BD3853" w14:textId="77777777" w:rsidR="00591E7D" w:rsidRPr="00E8476A" w:rsidRDefault="002D36FE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</w:tcPr>
          <w:p w14:paraId="00267D35" w14:textId="77777777" w:rsidR="00591E7D" w:rsidRPr="00E8476A" w:rsidRDefault="00291812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5F9DFE71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Resolved</w:t>
            </w:r>
          </w:p>
        </w:tc>
        <w:tc>
          <w:tcPr>
            <w:tcW w:w="1276" w:type="dxa"/>
          </w:tcPr>
          <w:p w14:paraId="4B372AFD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Cure</w:t>
            </w:r>
          </w:p>
        </w:tc>
      </w:tr>
      <w:tr w:rsidR="00591E7D" w:rsidRPr="00E8476A" w14:paraId="42B9CCEA" w14:textId="77777777" w:rsidTr="00591E7D">
        <w:tc>
          <w:tcPr>
            <w:tcW w:w="562" w:type="dxa"/>
          </w:tcPr>
          <w:p w14:paraId="2576960F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" w:type="dxa"/>
          </w:tcPr>
          <w:p w14:paraId="51678D19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0C9CD525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7A9B6D8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</w:tcPr>
          <w:p w14:paraId="44D86478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3C932DEE" w14:textId="77777777" w:rsidR="00591E7D" w:rsidRPr="00E8476A" w:rsidRDefault="002D36FE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48" w:type="dxa"/>
          </w:tcPr>
          <w:p w14:paraId="7555D13C" w14:textId="77777777" w:rsidR="00591E7D" w:rsidRPr="00E8476A" w:rsidRDefault="002D36FE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7" w:type="dxa"/>
          </w:tcPr>
          <w:p w14:paraId="7848D976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DCB8F03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Resolved</w:t>
            </w:r>
          </w:p>
        </w:tc>
        <w:tc>
          <w:tcPr>
            <w:tcW w:w="1276" w:type="dxa"/>
          </w:tcPr>
          <w:p w14:paraId="253A2568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</w:tr>
      <w:tr w:rsidR="00591E7D" w:rsidRPr="00E8476A" w14:paraId="23A1A87D" w14:textId="77777777" w:rsidTr="00591E7D">
        <w:tc>
          <w:tcPr>
            <w:tcW w:w="562" w:type="dxa"/>
          </w:tcPr>
          <w:p w14:paraId="6CF70772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3" w:type="dxa"/>
          </w:tcPr>
          <w:p w14:paraId="5BE58378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7" w:type="dxa"/>
          </w:tcPr>
          <w:p w14:paraId="0EF17188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02" w:type="dxa"/>
          </w:tcPr>
          <w:p w14:paraId="5F9D2733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Renal transplant</w:t>
            </w:r>
          </w:p>
        </w:tc>
        <w:tc>
          <w:tcPr>
            <w:tcW w:w="1198" w:type="dxa"/>
          </w:tcPr>
          <w:p w14:paraId="2AF5C398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007" w:type="dxa"/>
          </w:tcPr>
          <w:p w14:paraId="315D5F8F" w14:textId="77777777" w:rsidR="00591E7D" w:rsidRPr="00E8476A" w:rsidRDefault="002D36FE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8" w:type="dxa"/>
          </w:tcPr>
          <w:p w14:paraId="6627B369" w14:textId="77777777" w:rsidR="00591E7D" w:rsidRPr="00E8476A" w:rsidRDefault="00536C7F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="00591E7D" w:rsidRPr="00E8476A">
              <w:rPr>
                <w:rFonts w:ascii="Times New Roman" w:hAnsi="Times New Roman" w:cs="Times New Roman"/>
              </w:rPr>
              <w:t xml:space="preserve"> (treatment was started after the first follow up PET TC)</w:t>
            </w:r>
          </w:p>
        </w:tc>
        <w:tc>
          <w:tcPr>
            <w:tcW w:w="1417" w:type="dxa"/>
          </w:tcPr>
          <w:p w14:paraId="1C1AA168" w14:textId="77777777" w:rsidR="00591E7D" w:rsidRPr="00E8476A" w:rsidRDefault="00291812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14:paraId="44AED997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76" w:type="dxa"/>
          </w:tcPr>
          <w:p w14:paraId="02DE4249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Cure</w:t>
            </w:r>
          </w:p>
        </w:tc>
      </w:tr>
      <w:tr w:rsidR="00591E7D" w:rsidRPr="00E8476A" w14:paraId="08315103" w14:textId="77777777" w:rsidTr="00591E7D">
        <w:tc>
          <w:tcPr>
            <w:tcW w:w="562" w:type="dxa"/>
          </w:tcPr>
          <w:p w14:paraId="0BC97F35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" w:type="dxa"/>
          </w:tcPr>
          <w:p w14:paraId="4C21DCC9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4A1FDE44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39EA8F9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</w:tcPr>
          <w:p w14:paraId="38C5433B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02B1020F" w14:textId="77777777" w:rsidR="00591E7D" w:rsidRPr="00E8476A" w:rsidRDefault="002D36FE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48" w:type="dxa"/>
          </w:tcPr>
          <w:p w14:paraId="5BA8A1D6" w14:textId="77777777" w:rsidR="00591E7D" w:rsidRPr="00E8476A" w:rsidRDefault="00536C7F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7" w:type="dxa"/>
          </w:tcPr>
          <w:p w14:paraId="6F5564E9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A0D2B24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Resolved</w:t>
            </w:r>
          </w:p>
        </w:tc>
        <w:tc>
          <w:tcPr>
            <w:tcW w:w="1276" w:type="dxa"/>
          </w:tcPr>
          <w:p w14:paraId="263CDE85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</w:tr>
      <w:tr w:rsidR="00591E7D" w:rsidRPr="00E8476A" w14:paraId="2E0C66B7" w14:textId="77777777" w:rsidTr="00591E7D">
        <w:tc>
          <w:tcPr>
            <w:tcW w:w="562" w:type="dxa"/>
          </w:tcPr>
          <w:p w14:paraId="66FD9882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3" w:type="dxa"/>
          </w:tcPr>
          <w:p w14:paraId="29D0AAD0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907" w:type="dxa"/>
          </w:tcPr>
          <w:p w14:paraId="4535C381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02" w:type="dxa"/>
          </w:tcPr>
          <w:p w14:paraId="3A9A12D1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Esophagus cancer</w:t>
            </w:r>
          </w:p>
        </w:tc>
        <w:tc>
          <w:tcPr>
            <w:tcW w:w="1198" w:type="dxa"/>
          </w:tcPr>
          <w:p w14:paraId="43D0A56E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007" w:type="dxa"/>
          </w:tcPr>
          <w:p w14:paraId="36674E12" w14:textId="77777777" w:rsidR="00591E7D" w:rsidRPr="00E8476A" w:rsidRDefault="002D36FE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48" w:type="dxa"/>
          </w:tcPr>
          <w:p w14:paraId="342ACB9A" w14:textId="77777777" w:rsidR="00591E7D" w:rsidRPr="00E8476A" w:rsidRDefault="00536C7F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</w:tcPr>
          <w:p w14:paraId="68D19C39" w14:textId="77777777" w:rsidR="00591E7D" w:rsidRPr="00E8476A" w:rsidRDefault="00291812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4C632946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Mixed†</w:t>
            </w:r>
          </w:p>
        </w:tc>
        <w:tc>
          <w:tcPr>
            <w:tcW w:w="1276" w:type="dxa"/>
          </w:tcPr>
          <w:p w14:paraId="133331DB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Cure</w:t>
            </w:r>
          </w:p>
        </w:tc>
      </w:tr>
      <w:tr w:rsidR="00591E7D" w:rsidRPr="00E8476A" w14:paraId="4ED67847" w14:textId="77777777" w:rsidTr="00591E7D">
        <w:tc>
          <w:tcPr>
            <w:tcW w:w="562" w:type="dxa"/>
          </w:tcPr>
          <w:p w14:paraId="2CCD5140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" w:type="dxa"/>
          </w:tcPr>
          <w:p w14:paraId="5BB2C4C3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743355BD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06D18E3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</w:tcPr>
          <w:p w14:paraId="2460A597" w14:textId="77777777" w:rsidR="00591E7D" w:rsidRPr="00E8476A" w:rsidRDefault="00591E7D" w:rsidP="00E847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2ABD65B4" w14:textId="77777777" w:rsidR="00591E7D" w:rsidRPr="00E8476A" w:rsidRDefault="002D36FE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48" w:type="dxa"/>
          </w:tcPr>
          <w:p w14:paraId="3EF367AF" w14:textId="77777777" w:rsidR="00591E7D" w:rsidRPr="00E8476A" w:rsidRDefault="00536C7F" w:rsidP="00E84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dxa"/>
          </w:tcPr>
          <w:p w14:paraId="1ADD6E62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E055DB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  <w:r w:rsidRPr="00E8476A">
              <w:rPr>
                <w:rFonts w:ascii="Times New Roman" w:hAnsi="Times New Roman" w:cs="Times New Roman"/>
              </w:rPr>
              <w:t>Mixed†</w:t>
            </w:r>
          </w:p>
        </w:tc>
        <w:tc>
          <w:tcPr>
            <w:tcW w:w="1276" w:type="dxa"/>
          </w:tcPr>
          <w:p w14:paraId="284A8B80" w14:textId="77777777" w:rsidR="00591E7D" w:rsidRPr="00E8476A" w:rsidRDefault="00591E7D" w:rsidP="00E8476A">
            <w:pPr>
              <w:rPr>
                <w:rFonts w:ascii="Times New Roman" w:hAnsi="Times New Roman" w:cs="Times New Roman"/>
              </w:rPr>
            </w:pPr>
          </w:p>
        </w:tc>
      </w:tr>
    </w:tbl>
    <w:p w14:paraId="14D12046" w14:textId="77777777" w:rsidR="00E8476A" w:rsidRDefault="00E8476A">
      <w:pPr>
        <w:rPr>
          <w:rFonts w:ascii="Times New Roman" w:hAnsi="Times New Roman" w:cs="Times New Roman"/>
        </w:rPr>
      </w:pPr>
    </w:p>
    <w:p w14:paraId="35CFE729" w14:textId="77777777" w:rsidR="00E8476A" w:rsidRDefault="00E8476A">
      <w:pPr>
        <w:rPr>
          <w:rFonts w:ascii="Times New Roman" w:hAnsi="Times New Roman" w:cs="Times New Roman"/>
        </w:rPr>
      </w:pPr>
    </w:p>
    <w:p w14:paraId="03E3DF8C" w14:textId="77777777" w:rsidR="00E8476A" w:rsidRDefault="00B94B51">
      <w:pPr>
        <w:rPr>
          <w:rFonts w:ascii="Times New Roman" w:hAnsi="Times New Roman" w:cs="Times New Roman"/>
        </w:rPr>
      </w:pPr>
      <w:ins w:id="0" w:author="Maria José Martínez Serrano" w:date="2019-08-14T16:25:00Z">
        <w:r>
          <w:rPr>
            <w:rFonts w:ascii="Times New Roman" w:hAnsi="Times New Roman" w:cs="Times New Roman"/>
          </w:rPr>
          <w:t>S1 Table</w:t>
        </w:r>
      </w:ins>
      <w:del w:id="1" w:author="Maria José Martínez Serrano" w:date="2019-08-14T16:25:00Z">
        <w:r w:rsidR="00E8476A" w:rsidDel="00B94B51">
          <w:rPr>
            <w:rFonts w:ascii="Times New Roman" w:hAnsi="Times New Roman" w:cs="Times New Roman"/>
          </w:rPr>
          <w:delText>Table 6</w:delText>
        </w:r>
      </w:del>
      <w:r w:rsidR="00E8476A">
        <w:rPr>
          <w:rFonts w:ascii="Times New Roman" w:hAnsi="Times New Roman" w:cs="Times New Roman"/>
        </w:rPr>
        <w:t xml:space="preserve">. </w:t>
      </w:r>
      <w:bookmarkStart w:id="2" w:name="_GoBack"/>
      <w:r w:rsidR="00E8476A">
        <w:rPr>
          <w:rFonts w:ascii="Times New Roman" w:hAnsi="Times New Roman" w:cs="Times New Roman"/>
        </w:rPr>
        <w:t>Data from patient</w:t>
      </w:r>
      <w:r w:rsidR="00955C17">
        <w:rPr>
          <w:rFonts w:ascii="Times New Roman" w:hAnsi="Times New Roman" w:cs="Times New Roman"/>
        </w:rPr>
        <w:t>s</w:t>
      </w:r>
      <w:r w:rsidR="00E8476A">
        <w:rPr>
          <w:rFonts w:ascii="Times New Roman" w:hAnsi="Times New Roman" w:cs="Times New Roman"/>
        </w:rPr>
        <w:t xml:space="preserve"> with follow up imaging.</w:t>
      </w:r>
    </w:p>
    <w:bookmarkEnd w:id="2"/>
    <w:p w14:paraId="5803B48E" w14:textId="77777777" w:rsidR="00E8476A" w:rsidRDefault="00E8476A">
      <w:pPr>
        <w:rPr>
          <w:rFonts w:ascii="Times New Roman" w:hAnsi="Times New Roman" w:cs="Times New Roman"/>
        </w:rPr>
      </w:pPr>
    </w:p>
    <w:p w14:paraId="21329C5B" w14:textId="77777777" w:rsidR="00E8476A" w:rsidRDefault="00E8476A">
      <w:pPr>
        <w:rPr>
          <w:rFonts w:ascii="Times New Roman" w:hAnsi="Times New Roman" w:cs="Times New Roman"/>
        </w:rPr>
      </w:pPr>
      <w:r w:rsidRPr="00E8476A">
        <w:rPr>
          <w:rFonts w:ascii="Times New Roman" w:hAnsi="Times New Roman" w:cs="Times New Roman"/>
        </w:rPr>
        <w:t xml:space="preserve">ID: </w:t>
      </w:r>
      <w:proofErr w:type="spellStart"/>
      <w:r w:rsidRPr="00E8476A">
        <w:rPr>
          <w:rFonts w:ascii="Times New Roman" w:hAnsi="Times New Roman" w:cs="Times New Roman"/>
        </w:rPr>
        <w:t>identificator</w:t>
      </w:r>
      <w:proofErr w:type="spellEnd"/>
      <w:r w:rsidRPr="00E8476A">
        <w:rPr>
          <w:rFonts w:ascii="Times New Roman" w:hAnsi="Times New Roman" w:cs="Times New Roman"/>
        </w:rPr>
        <w:t xml:space="preserve">; TB: tuberculosis, PET-CT: positron emission tomography-computed tomography; WHO: world health organization. </w:t>
      </w:r>
      <w:r w:rsidR="00291F4B">
        <w:rPr>
          <w:rFonts w:ascii="Times New Roman" w:hAnsi="Times New Roman" w:cs="Times New Roman"/>
        </w:rPr>
        <w:t>Improved: reduction in the size and SUV uptake of the TB lesions. Mixed: improvement of some lesions, but worsening of others or appearance of new lesion. Worsened: increase in the size or SUV of TB lesions.</w:t>
      </w:r>
    </w:p>
    <w:p w14:paraId="2DA510B2" w14:textId="77777777" w:rsidR="00E065BD" w:rsidRPr="00E8476A" w:rsidRDefault="00E847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atient</w:t>
      </w:r>
      <w:r w:rsidR="001522AB" w:rsidRPr="00E8476A">
        <w:rPr>
          <w:rFonts w:ascii="Times New Roman" w:hAnsi="Times New Roman" w:cs="Times New Roman"/>
        </w:rPr>
        <w:t xml:space="preserve"> with </w:t>
      </w:r>
      <w:proofErr w:type="spellStart"/>
      <w:r w:rsidR="001522AB" w:rsidRPr="00E8476A">
        <w:rPr>
          <w:rFonts w:ascii="Times New Roman" w:hAnsi="Times New Roman" w:cs="Times New Roman"/>
        </w:rPr>
        <w:t>Polyarteritis</w:t>
      </w:r>
      <w:proofErr w:type="spellEnd"/>
      <w:r w:rsidR="001522AB" w:rsidRPr="00E8476A">
        <w:rPr>
          <w:rFonts w:ascii="Times New Roman" w:hAnsi="Times New Roman" w:cs="Times New Roman"/>
        </w:rPr>
        <w:t xml:space="preserve"> </w:t>
      </w:r>
      <w:proofErr w:type="spellStart"/>
      <w:r w:rsidR="001522AB" w:rsidRPr="00E8476A">
        <w:rPr>
          <w:rFonts w:ascii="Times New Roman" w:hAnsi="Times New Roman" w:cs="Times New Roman"/>
        </w:rPr>
        <w:t>nodosa</w:t>
      </w:r>
      <w:proofErr w:type="spellEnd"/>
      <w:r w:rsidR="001522AB" w:rsidRPr="00E8476A">
        <w:rPr>
          <w:rFonts w:ascii="Times New Roman" w:hAnsi="Times New Roman" w:cs="Times New Roman"/>
        </w:rPr>
        <w:t xml:space="preserve"> with poor response to treatment and </w:t>
      </w:r>
      <w:r w:rsidR="005D1870">
        <w:rPr>
          <w:rFonts w:ascii="Times New Roman" w:hAnsi="Times New Roman" w:cs="Times New Roman"/>
        </w:rPr>
        <w:t xml:space="preserve">new </w:t>
      </w:r>
      <w:proofErr w:type="spellStart"/>
      <w:r w:rsidR="001522AB" w:rsidRPr="00E8476A">
        <w:rPr>
          <w:rFonts w:ascii="Times New Roman" w:hAnsi="Times New Roman" w:cs="Times New Roman"/>
        </w:rPr>
        <w:t>myelodisplas</w:t>
      </w:r>
      <w:r w:rsidR="005D1870">
        <w:rPr>
          <w:rFonts w:ascii="Times New Roman" w:hAnsi="Times New Roman" w:cs="Times New Roman"/>
        </w:rPr>
        <w:t>t</w:t>
      </w:r>
      <w:r w:rsidR="001522AB" w:rsidRPr="00E8476A">
        <w:rPr>
          <w:rFonts w:ascii="Times New Roman" w:hAnsi="Times New Roman" w:cs="Times New Roman"/>
        </w:rPr>
        <w:t>ic</w:t>
      </w:r>
      <w:proofErr w:type="spellEnd"/>
      <w:r w:rsidR="001522AB" w:rsidRPr="00E8476A">
        <w:rPr>
          <w:rFonts w:ascii="Times New Roman" w:hAnsi="Times New Roman" w:cs="Times New Roman"/>
        </w:rPr>
        <w:t xml:space="preserve"> syndrome.</w:t>
      </w:r>
      <w:r w:rsidR="001F0309" w:rsidRPr="00E8476A">
        <w:rPr>
          <w:rFonts w:ascii="Times New Roman" w:hAnsi="Times New Roman" w:cs="Times New Roman"/>
        </w:rPr>
        <w:t xml:space="preserve"> </w:t>
      </w:r>
      <w:r w:rsidR="005B0F0A" w:rsidRPr="00E8476A">
        <w:rPr>
          <w:rFonts w:ascii="Times New Roman" w:hAnsi="Times New Roman" w:cs="Times New Roman"/>
        </w:rPr>
        <w:t>Tuberculosis</w:t>
      </w:r>
      <w:r w:rsidR="001F0309" w:rsidRPr="00E8476A">
        <w:rPr>
          <w:rFonts w:ascii="Times New Roman" w:hAnsi="Times New Roman" w:cs="Times New Roman"/>
        </w:rPr>
        <w:t xml:space="preserve"> lesions resolved.</w:t>
      </w:r>
    </w:p>
    <w:p w14:paraId="307E5B00" w14:textId="77777777" w:rsidR="00B66BE5" w:rsidRPr="00E8476A" w:rsidRDefault="001F0309">
      <w:pPr>
        <w:rPr>
          <w:rFonts w:ascii="Times New Roman" w:hAnsi="Times New Roman" w:cs="Times New Roman"/>
        </w:rPr>
      </w:pPr>
      <w:r w:rsidRPr="00E8476A">
        <w:rPr>
          <w:rFonts w:ascii="Times New Roman" w:hAnsi="Times New Roman" w:cs="Times New Roman"/>
        </w:rPr>
        <w:t>†Esop</w:t>
      </w:r>
      <w:r w:rsidR="00B66BE5" w:rsidRPr="00E8476A">
        <w:rPr>
          <w:rFonts w:ascii="Times New Roman" w:hAnsi="Times New Roman" w:cs="Times New Roman"/>
        </w:rPr>
        <w:t>h</w:t>
      </w:r>
      <w:r w:rsidRPr="00E8476A">
        <w:rPr>
          <w:rFonts w:ascii="Times New Roman" w:hAnsi="Times New Roman" w:cs="Times New Roman"/>
        </w:rPr>
        <w:t>a</w:t>
      </w:r>
      <w:r w:rsidR="00291812">
        <w:rPr>
          <w:rFonts w:ascii="Times New Roman" w:hAnsi="Times New Roman" w:cs="Times New Roman"/>
        </w:rPr>
        <w:t>gus cancer progression (Histol</w:t>
      </w:r>
      <w:r w:rsidR="00B66BE5" w:rsidRPr="00E8476A">
        <w:rPr>
          <w:rFonts w:ascii="Times New Roman" w:hAnsi="Times New Roman" w:cs="Times New Roman"/>
        </w:rPr>
        <w:t>ogically confirmed)</w:t>
      </w:r>
      <w:r w:rsidR="00577662" w:rsidRPr="00E8476A">
        <w:rPr>
          <w:rFonts w:ascii="Times New Roman" w:hAnsi="Times New Roman" w:cs="Times New Roman"/>
        </w:rPr>
        <w:t xml:space="preserve">. Tuberculosis </w:t>
      </w:r>
      <w:r w:rsidR="00E42B35" w:rsidRPr="00E8476A">
        <w:rPr>
          <w:rFonts w:ascii="Times New Roman" w:hAnsi="Times New Roman" w:cs="Times New Roman"/>
        </w:rPr>
        <w:t>lesion improved.</w:t>
      </w:r>
    </w:p>
    <w:sectPr w:rsidR="00B66BE5" w:rsidRPr="00E8476A" w:rsidSect="00E065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776B81"/>
    <w:rsid w:val="000344F2"/>
    <w:rsid w:val="00096177"/>
    <w:rsid w:val="001365AF"/>
    <w:rsid w:val="001522AB"/>
    <w:rsid w:val="001A5C35"/>
    <w:rsid w:val="001B650F"/>
    <w:rsid w:val="001F0309"/>
    <w:rsid w:val="0023506A"/>
    <w:rsid w:val="00280FEE"/>
    <w:rsid w:val="00291812"/>
    <w:rsid w:val="00291F4B"/>
    <w:rsid w:val="002976DB"/>
    <w:rsid w:val="002D36FE"/>
    <w:rsid w:val="0035024C"/>
    <w:rsid w:val="003543CE"/>
    <w:rsid w:val="00383BA8"/>
    <w:rsid w:val="003A022F"/>
    <w:rsid w:val="00405444"/>
    <w:rsid w:val="00436ED0"/>
    <w:rsid w:val="004D0722"/>
    <w:rsid w:val="004E48F4"/>
    <w:rsid w:val="004F24E9"/>
    <w:rsid w:val="0051398E"/>
    <w:rsid w:val="00536C7F"/>
    <w:rsid w:val="005753F0"/>
    <w:rsid w:val="00577662"/>
    <w:rsid w:val="00591E7D"/>
    <w:rsid w:val="00597034"/>
    <w:rsid w:val="005B0F0A"/>
    <w:rsid w:val="005D1870"/>
    <w:rsid w:val="005E178D"/>
    <w:rsid w:val="00606D73"/>
    <w:rsid w:val="00612777"/>
    <w:rsid w:val="006455FD"/>
    <w:rsid w:val="006537DF"/>
    <w:rsid w:val="00695CAB"/>
    <w:rsid w:val="006B6594"/>
    <w:rsid w:val="006E4ABF"/>
    <w:rsid w:val="00776B81"/>
    <w:rsid w:val="00782577"/>
    <w:rsid w:val="007A21E9"/>
    <w:rsid w:val="008134A1"/>
    <w:rsid w:val="008567B7"/>
    <w:rsid w:val="008A6789"/>
    <w:rsid w:val="00901724"/>
    <w:rsid w:val="00955C17"/>
    <w:rsid w:val="00A372FD"/>
    <w:rsid w:val="00A429A7"/>
    <w:rsid w:val="00A81BC5"/>
    <w:rsid w:val="00AB0FB8"/>
    <w:rsid w:val="00B1370C"/>
    <w:rsid w:val="00B406D0"/>
    <w:rsid w:val="00B66BE5"/>
    <w:rsid w:val="00B94B51"/>
    <w:rsid w:val="00C327A0"/>
    <w:rsid w:val="00C41AB4"/>
    <w:rsid w:val="00D20C8C"/>
    <w:rsid w:val="00D412F0"/>
    <w:rsid w:val="00D61CE2"/>
    <w:rsid w:val="00DB38F3"/>
    <w:rsid w:val="00DC682A"/>
    <w:rsid w:val="00DE61E4"/>
    <w:rsid w:val="00E065BD"/>
    <w:rsid w:val="00E42B35"/>
    <w:rsid w:val="00E55E49"/>
    <w:rsid w:val="00E8476A"/>
    <w:rsid w:val="00FB180E"/>
    <w:rsid w:val="00FD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A386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B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4B5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B5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2</Words>
  <Characters>1098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H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sanche</dc:creator>
  <cp:keywords/>
  <dc:description/>
  <cp:lastModifiedBy>Maria José Martínez Serrano</cp:lastModifiedBy>
  <cp:revision>6</cp:revision>
  <dcterms:created xsi:type="dcterms:W3CDTF">2018-07-20T10:47:00Z</dcterms:created>
  <dcterms:modified xsi:type="dcterms:W3CDTF">2019-08-14T14:25:00Z</dcterms:modified>
</cp:coreProperties>
</file>